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5" w:lineRule="atLeast"/>
        <w:ind w:left="0" w:right="0"/>
        <w:jc w:val="left"/>
        <w:rPr>
          <w:rFonts w:hint="eastAsia" w:ascii="Times New Roman" w:hAnsi="Times New Roman" w:eastAsia="微软雅黑" w:cs="宋体"/>
          <w:color w:val="auto"/>
          <w:kern w:val="2"/>
          <w:sz w:val="24"/>
          <w:szCs w:val="24"/>
          <w:lang w:val="en-US" w:eastAsia="zh-CN" w:bidi="ar-SA"/>
        </w:rPr>
      </w:pPr>
    </w:p>
    <w:tbl>
      <w:tblPr>
        <w:tblStyle w:val="4"/>
        <w:tblW w:w="8185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73" w:type="dxa"/>
          <w:bottom w:w="97" w:type="dxa"/>
          <w:right w:w="0" w:type="dxa"/>
        </w:tblCellMar>
      </w:tblPr>
      <w:tblGrid>
        <w:gridCol w:w="83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2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ascii="Times New Roman" w:hAnsi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lang w:eastAsia="en-US"/>
              </w:rPr>
              <w:drawing>
                <wp:inline distT="0" distB="0" distL="114300" distR="114300">
                  <wp:extent cx="5267325" cy="2633345"/>
                  <wp:effectExtent l="0" t="0" r="5715" b="3175"/>
                  <wp:docPr id="2" name="图片 2" descr="D:\研究生课题\开题报告\闪闪中期\列线图（终）-12.4\列线图（终）-12.4_00.jpg列线图（终）-12.4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D:\研究生课题\开题报告\闪闪中期\列线图（终）-12.4\列线图（终）-12.4_00.jpg列线图（终）-12.4_0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325" cy="2633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rm(list = ls(all = TRUE)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Work Path Setting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setwd("C:/Users/23983/Desktop/R results"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Data import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It is recommended to use UTF-8 csv format to import data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data &lt;- read.csv("trainTotal data (+ disaggregated information) (10 risk factors).csv",header = 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library(rms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dist.train &lt;- datadist(train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options(datadist="dist.train"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fit.full &lt;- lrm(END ~ V2_num+V3_num+V8+V17+V20+V21,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           data = train,x = T,y = T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Line Chart Generation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&gt; nom.ss &lt;- nomogram(fit.full,fun=plogis, fun.at=c(.001,.01, .05, 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+                                                  seq(.1,.9, by=.1), .95, .99, .999),lp=F, 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              funlabel="Risk of neonatal hyperbilirubinaemia"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Line drawing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lot(nom.ss,vnames='labels',points.label = "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riable score",total.points.label = "Total score of the child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r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"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 w:line="15" w:lineRule="atLeast"/>
              <w:ind w:left="0" w:right="0"/>
              <w:jc w:val="left"/>
              <w:rPr>
                <w:rFonts w:hint="default" w:ascii="Times New Roman" w:hAnsi="Times New Roman" w:eastAsia="宋体" w:cs="宋体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bookmarkStart w:id="0" w:name="_GoBack"/>
            <w:bookmarkEnd w:id="0"/>
          </w:p>
        </w:tc>
      </w:tr>
    </w:tbl>
    <w:p>
      <w:pPr>
        <w:rPr>
          <w:rFonts w:ascii="Times New Roman" w:hAnsi="Times New Roman" w:cs="Times New Roman"/>
          <w:sz w:val="24"/>
          <w:lang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1786C5A-21C9-4B0F-B187-782D7FEA3C12}"/>
    <w:docVar w:name="KY_MEDREF_VERSION" w:val="3"/>
  </w:docVars>
  <w:rsids>
    <w:rsidRoot w:val="18DE427D"/>
    <w:rsid w:val="0DFA4FEC"/>
    <w:rsid w:val="105D47D6"/>
    <w:rsid w:val="18DE427D"/>
    <w:rsid w:val="1B60549D"/>
    <w:rsid w:val="2D0B29A2"/>
    <w:rsid w:val="4BD007EC"/>
    <w:rsid w:val="4C0F7955"/>
    <w:rsid w:val="5DC60076"/>
    <w:rsid w:val="6E78303B"/>
    <w:rsid w:val="6EDB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 w:cstheme="majorBidi"/>
      <w:sz w:val="21"/>
      <w:szCs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1:35:00Z</dcterms:created>
  <dc:creator>往死里干</dc:creator>
  <cp:lastModifiedBy>心淡tp</cp:lastModifiedBy>
  <dcterms:modified xsi:type="dcterms:W3CDTF">2025-01-14T15:0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0AAA25BC9CED4F5E9BAD55CB887D063E_13</vt:lpwstr>
  </property>
  <property fmtid="{D5CDD505-2E9C-101B-9397-08002B2CF9AE}" pid="4" name="KSOTemplateDocerSaveRecord">
    <vt:lpwstr>eyJoZGlkIjoiOGJhOWU1ZmU2OTk0NWQ4YmI4MmQ3Y2Q5YWYzMDM5MDkiLCJ1c2VySWQiOiI0Mjc2NzkyNTAifQ==</vt:lpwstr>
  </property>
</Properties>
</file>